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4019055" w14:textId="12D0A854" w:rsidR="00617B61" w:rsidRPr="00F74357" w:rsidRDefault="00A129C9" w:rsidP="0072782D">
      <w:pPr>
        <w:spacing w:after="0"/>
      </w:pPr>
      <w:bookmarkStart w:id="0" w:name="_zcfpb297maza"/>
      <w:bookmarkStart w:id="1" w:name="_ef3mcoapook"/>
      <w:bookmarkEnd w:id="0"/>
      <w:bookmarkEnd w:id="1"/>
      <w:r w:rsidRPr="0050343F">
        <w:rPr>
          <w:b/>
        </w:rPr>
        <w:t>Supplementary Figure 3</w:t>
      </w:r>
      <w:r w:rsidR="00444261" w:rsidRPr="0050343F">
        <w:rPr>
          <w:b/>
        </w:rPr>
        <w:t>.</w:t>
      </w:r>
      <w:r w:rsidR="00444261">
        <w:t xml:space="preserve"> </w:t>
      </w:r>
      <w:r w:rsidR="00444261" w:rsidRPr="00444261">
        <w:t xml:space="preserve">TE repeat family abundance in </w:t>
      </w:r>
      <w:r w:rsidR="00F74357" w:rsidRPr="00EA3E7E">
        <w:t xml:space="preserve">PTT W1-1 and PTM SG1 </w:t>
      </w:r>
      <w:r w:rsidR="00F74357">
        <w:t>assemblies</w:t>
      </w:r>
      <w:r w:rsidR="00444261" w:rsidRPr="00444261">
        <w:t xml:space="preserve"> using </w:t>
      </w:r>
      <w:r w:rsidR="00F74357">
        <w:t xml:space="preserve">a </w:t>
      </w:r>
      <w:r w:rsidR="00444261" w:rsidRPr="00444261">
        <w:t>log-transformed y axis</w:t>
      </w:r>
      <w:r w:rsidR="00F74357">
        <w:t xml:space="preserve"> to show low abundance TE families in Figure </w:t>
      </w:r>
      <w:r w:rsidR="008D5A81">
        <w:t>5</w:t>
      </w:r>
      <w:bookmarkStart w:id="2" w:name="_GoBack"/>
      <w:bookmarkEnd w:id="2"/>
      <w:r w:rsidR="00444261" w:rsidRPr="00444261">
        <w:t>.</w:t>
      </w:r>
    </w:p>
    <w:p w14:paraId="2B0B0B22" w14:textId="77777777" w:rsidR="00617B61" w:rsidRDefault="00617B61" w:rsidP="0072782D">
      <w:pPr>
        <w:spacing w:after="0"/>
      </w:pPr>
    </w:p>
    <w:p w14:paraId="194E3A86" w14:textId="244669AD" w:rsidR="0072782D" w:rsidRDefault="00707163" w:rsidP="0072782D">
      <w:pPr>
        <w:spacing w:after="0"/>
      </w:pPr>
      <w:r>
        <w:rPr>
          <w:noProof/>
        </w:rPr>
        <w:drawing>
          <wp:inline distT="0" distB="0" distL="0" distR="0" wp14:anchorId="3C50DFA0" wp14:editId="101116FB">
            <wp:extent cx="5731510" cy="32746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ure_0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6F3A9" w14:textId="20A29C2D" w:rsidR="00617B61" w:rsidRDefault="00617B61" w:rsidP="0072782D">
      <w:pPr>
        <w:spacing w:after="0"/>
      </w:pPr>
    </w:p>
    <w:p w14:paraId="42AE9234" w14:textId="77777777" w:rsidR="00617B61" w:rsidRDefault="00617B61" w:rsidP="0072782D">
      <w:pPr>
        <w:spacing w:after="0"/>
      </w:pPr>
    </w:p>
    <w:p w14:paraId="3E2BBFBD" w14:textId="77777777" w:rsidR="00617B61" w:rsidRDefault="00617B61" w:rsidP="0072782D">
      <w:pPr>
        <w:spacing w:after="0"/>
      </w:pPr>
    </w:p>
    <w:p w14:paraId="556640C5" w14:textId="0CBF0ADC" w:rsidR="009B3B7F" w:rsidRDefault="009B3B7F">
      <w:bookmarkStart w:id="3" w:name="_1tfoiqkhzxwk"/>
      <w:bookmarkEnd w:id="3"/>
    </w:p>
    <w:sectPr w:rsidR="009B3B7F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Symbol">
    <w:altName w:val="Arial Unicode MS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390DA5"/>
    <w:multiLevelType w:val="multilevel"/>
    <w:tmpl w:val="59208548"/>
    <w:lvl w:ilvl="0">
      <w:start w:val="1"/>
      <w:numFmt w:val="bullet"/>
      <w:lvlText w:val="-"/>
      <w:lvlJc w:val="left"/>
      <w:pPr>
        <w:ind w:left="720" w:hanging="360"/>
      </w:pPr>
      <w:rPr>
        <w:rFonts w:ascii="OpenSymbol" w:hAnsi="OpenSymbol" w:cs="Open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OpenSymbol" w:hAnsi="OpenSymbol" w:cs="OpenSymbol" w:hint="default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OpenSymbol" w:hAnsi="OpenSymbol" w:cs="OpenSymbol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OpenSymbol" w:hAnsi="OpenSymbol" w:cs="OpenSymbol" w:hint="default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OpenSymbol" w:hAnsi="OpenSymbol" w:cs="OpenSymbol" w:hint="default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OpenSymbol" w:hAnsi="OpenSymbol" w:cs="OpenSymbol" w:hint="default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" w15:restartNumberingAfterBreak="0">
    <w:nsid w:val="475C56C1"/>
    <w:multiLevelType w:val="multilevel"/>
    <w:tmpl w:val="DC0E81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z2vf5pbvz597ewxr6p05ff0d2e5ftvdrvv&quot;&gt;All&lt;record-ids&gt;&lt;item&gt;1174&lt;/item&gt;&lt;item&gt;1178&lt;/item&gt;&lt;/record-ids&gt;&lt;/item&gt;&lt;/Libraries&gt;"/>
  </w:docVars>
  <w:rsids>
    <w:rsidRoot w:val="00617B61"/>
    <w:rsid w:val="00006B76"/>
    <w:rsid w:val="00030966"/>
    <w:rsid w:val="000520F6"/>
    <w:rsid w:val="000A5FF6"/>
    <w:rsid w:val="000B1670"/>
    <w:rsid w:val="000E0297"/>
    <w:rsid w:val="000F2B96"/>
    <w:rsid w:val="0010674C"/>
    <w:rsid w:val="001379EA"/>
    <w:rsid w:val="001474CC"/>
    <w:rsid w:val="00150540"/>
    <w:rsid w:val="00151A20"/>
    <w:rsid w:val="00153008"/>
    <w:rsid w:val="001721EE"/>
    <w:rsid w:val="001775AE"/>
    <w:rsid w:val="00180AF7"/>
    <w:rsid w:val="0018514C"/>
    <w:rsid w:val="0019605F"/>
    <w:rsid w:val="001B28E8"/>
    <w:rsid w:val="001E68AF"/>
    <w:rsid w:val="001F1D96"/>
    <w:rsid w:val="001F3713"/>
    <w:rsid w:val="0023662B"/>
    <w:rsid w:val="002674DE"/>
    <w:rsid w:val="00270AB3"/>
    <w:rsid w:val="0027729C"/>
    <w:rsid w:val="002A136C"/>
    <w:rsid w:val="002A1BAC"/>
    <w:rsid w:val="002D7C94"/>
    <w:rsid w:val="002F111C"/>
    <w:rsid w:val="00330A29"/>
    <w:rsid w:val="00331266"/>
    <w:rsid w:val="003606EF"/>
    <w:rsid w:val="00366AB7"/>
    <w:rsid w:val="003803BA"/>
    <w:rsid w:val="00395061"/>
    <w:rsid w:val="003C2CCA"/>
    <w:rsid w:val="003D2E4B"/>
    <w:rsid w:val="00404BC2"/>
    <w:rsid w:val="004177A4"/>
    <w:rsid w:val="00444261"/>
    <w:rsid w:val="00447B88"/>
    <w:rsid w:val="00451793"/>
    <w:rsid w:val="00463B08"/>
    <w:rsid w:val="00470579"/>
    <w:rsid w:val="00483EC0"/>
    <w:rsid w:val="004C2790"/>
    <w:rsid w:val="004D79B6"/>
    <w:rsid w:val="004F5036"/>
    <w:rsid w:val="0050343F"/>
    <w:rsid w:val="00511915"/>
    <w:rsid w:val="00517F2E"/>
    <w:rsid w:val="00520EB5"/>
    <w:rsid w:val="005755DF"/>
    <w:rsid w:val="00585E10"/>
    <w:rsid w:val="005A30A6"/>
    <w:rsid w:val="005B4013"/>
    <w:rsid w:val="005C32B9"/>
    <w:rsid w:val="005D323B"/>
    <w:rsid w:val="00617B61"/>
    <w:rsid w:val="00672C67"/>
    <w:rsid w:val="0067699E"/>
    <w:rsid w:val="006D6805"/>
    <w:rsid w:val="006D7940"/>
    <w:rsid w:val="00707163"/>
    <w:rsid w:val="0072118E"/>
    <w:rsid w:val="0072782D"/>
    <w:rsid w:val="00742104"/>
    <w:rsid w:val="007510B0"/>
    <w:rsid w:val="00787529"/>
    <w:rsid w:val="007A65D1"/>
    <w:rsid w:val="007C347A"/>
    <w:rsid w:val="007F158A"/>
    <w:rsid w:val="00801C71"/>
    <w:rsid w:val="00823E8C"/>
    <w:rsid w:val="00830DCE"/>
    <w:rsid w:val="008A4E19"/>
    <w:rsid w:val="008C1E98"/>
    <w:rsid w:val="008D5A81"/>
    <w:rsid w:val="008D77B4"/>
    <w:rsid w:val="008E60F9"/>
    <w:rsid w:val="009346F5"/>
    <w:rsid w:val="00967854"/>
    <w:rsid w:val="00970DAB"/>
    <w:rsid w:val="009B3B7F"/>
    <w:rsid w:val="009E68EB"/>
    <w:rsid w:val="00A04E92"/>
    <w:rsid w:val="00A129C9"/>
    <w:rsid w:val="00AA039A"/>
    <w:rsid w:val="00AA688D"/>
    <w:rsid w:val="00AD6574"/>
    <w:rsid w:val="00AF0841"/>
    <w:rsid w:val="00B9460B"/>
    <w:rsid w:val="00BA6D83"/>
    <w:rsid w:val="00BC2BC5"/>
    <w:rsid w:val="00BC4C65"/>
    <w:rsid w:val="00BE142B"/>
    <w:rsid w:val="00BE3025"/>
    <w:rsid w:val="00C129C8"/>
    <w:rsid w:val="00C728AF"/>
    <w:rsid w:val="00C84FBD"/>
    <w:rsid w:val="00CA5FDF"/>
    <w:rsid w:val="00CD1B66"/>
    <w:rsid w:val="00CD1E26"/>
    <w:rsid w:val="00CE0F5B"/>
    <w:rsid w:val="00D07429"/>
    <w:rsid w:val="00D10170"/>
    <w:rsid w:val="00D32445"/>
    <w:rsid w:val="00D40639"/>
    <w:rsid w:val="00DD4E90"/>
    <w:rsid w:val="00DF3E47"/>
    <w:rsid w:val="00E27258"/>
    <w:rsid w:val="00E329D6"/>
    <w:rsid w:val="00EA3E7E"/>
    <w:rsid w:val="00EA775A"/>
    <w:rsid w:val="00EB327C"/>
    <w:rsid w:val="00ED25DB"/>
    <w:rsid w:val="00F229BC"/>
    <w:rsid w:val="00F51488"/>
    <w:rsid w:val="00F74357"/>
    <w:rsid w:val="00F76B71"/>
    <w:rsid w:val="00F77D11"/>
    <w:rsid w:val="00FA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48F4D8"/>
  <w15:docId w15:val="{67202A9B-91F8-4450-9DA4-34D2E7CF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sz w:val="22"/>
    </w:rPr>
  </w:style>
  <w:style w:type="paragraph" w:styleId="Heading1">
    <w:name w:val="heading 1"/>
    <w:basedOn w:val="Normal"/>
    <w:next w:val="Normal"/>
    <w:qFormat/>
    <w:pPr>
      <w:keepNext/>
      <w:keepLines/>
      <w:spacing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keepLines/>
      <w:spacing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keepLines/>
      <w:spacing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3CAC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4C8A"/>
    <w:rPr>
      <w:b/>
      <w:bCs/>
      <w:sz w:val="20"/>
      <w:szCs w:val="20"/>
    </w:rPr>
  </w:style>
  <w:style w:type="character" w:customStyle="1" w:styleId="ListLabel1">
    <w:name w:val="ListLabel 1"/>
    <w:qFormat/>
    <w:rPr>
      <w:u w:val="none"/>
    </w:rPr>
  </w:style>
  <w:style w:type="character" w:customStyle="1" w:styleId="ListLabel2">
    <w:name w:val="ListLabel 2"/>
    <w:qFormat/>
    <w:rPr>
      <w:u w:val="none"/>
    </w:rPr>
  </w:style>
  <w:style w:type="character" w:customStyle="1" w:styleId="ListLabel3">
    <w:name w:val="ListLabel 3"/>
    <w:qFormat/>
    <w:rPr>
      <w:u w:val="none"/>
    </w:rPr>
  </w:style>
  <w:style w:type="character" w:customStyle="1" w:styleId="ListLabel4">
    <w:name w:val="ListLabel 4"/>
    <w:qFormat/>
    <w:rPr>
      <w:u w:val="none"/>
    </w:rPr>
  </w:style>
  <w:style w:type="character" w:customStyle="1" w:styleId="ListLabel5">
    <w:name w:val="ListLabel 5"/>
    <w:qFormat/>
    <w:rPr>
      <w:u w:val="none"/>
    </w:rPr>
  </w:style>
  <w:style w:type="character" w:customStyle="1" w:styleId="ListLabel6">
    <w:name w:val="ListLabel 6"/>
    <w:qFormat/>
    <w:rPr>
      <w:u w:val="none"/>
    </w:rPr>
  </w:style>
  <w:style w:type="character" w:customStyle="1" w:styleId="ListLabel7">
    <w:name w:val="ListLabel 7"/>
    <w:qFormat/>
    <w:rPr>
      <w:u w:val="none"/>
    </w:rPr>
  </w:style>
  <w:style w:type="character" w:customStyle="1" w:styleId="ListLabel8">
    <w:name w:val="ListLabel 8"/>
    <w:qFormat/>
    <w:rPr>
      <w:u w:val="none"/>
    </w:rPr>
  </w:style>
  <w:style w:type="character" w:customStyle="1" w:styleId="ListLabel9">
    <w:name w:val="ListLabel 9"/>
    <w:qFormat/>
    <w:rPr>
      <w:u w:val="none"/>
    </w:rPr>
  </w:style>
  <w:style w:type="character" w:customStyle="1" w:styleId="ListLabel10">
    <w:name w:val="ListLabel 10"/>
    <w:qFormat/>
    <w:rPr>
      <w:u w:val="none"/>
    </w:rPr>
  </w:style>
  <w:style w:type="character" w:customStyle="1" w:styleId="ListLabel11">
    <w:name w:val="ListLabel 11"/>
    <w:qFormat/>
    <w:rPr>
      <w:u w:val="none"/>
    </w:rPr>
  </w:style>
  <w:style w:type="character" w:customStyle="1" w:styleId="ListLabel12">
    <w:name w:val="ListLabel 12"/>
    <w:qFormat/>
    <w:rPr>
      <w:u w:val="none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ListLabel19">
    <w:name w:val="ListLabel 19"/>
    <w:qFormat/>
    <w:rPr>
      <w:rFonts w:cs="OpenSymbol"/>
      <w:u w:val="none"/>
    </w:rPr>
  </w:style>
  <w:style w:type="character" w:customStyle="1" w:styleId="ListLabel20">
    <w:name w:val="ListLabel 20"/>
    <w:qFormat/>
    <w:rPr>
      <w:rFonts w:cs="OpenSymbol"/>
      <w:u w:val="none"/>
    </w:rPr>
  </w:style>
  <w:style w:type="character" w:customStyle="1" w:styleId="ListLabel21">
    <w:name w:val="ListLabel 21"/>
    <w:qFormat/>
    <w:rPr>
      <w:rFonts w:cs="OpenSymbol"/>
      <w:u w:val="none"/>
    </w:rPr>
  </w:style>
  <w:style w:type="character" w:customStyle="1" w:styleId="ListLabel22">
    <w:name w:val="ListLabel 22"/>
    <w:qFormat/>
    <w:rPr>
      <w:rFonts w:cs="OpenSymbol"/>
      <w:u w:val="none"/>
    </w:rPr>
  </w:style>
  <w:style w:type="character" w:customStyle="1" w:styleId="ListLabel23">
    <w:name w:val="ListLabel 23"/>
    <w:qFormat/>
    <w:rPr>
      <w:rFonts w:cs="OpenSymbol"/>
      <w:u w:val="none"/>
    </w:rPr>
  </w:style>
  <w:style w:type="character" w:customStyle="1" w:styleId="ListLabel24">
    <w:name w:val="ListLabel 24"/>
    <w:qFormat/>
    <w:rPr>
      <w:rFonts w:cs="OpenSymbol"/>
      <w:u w:val="none"/>
    </w:rPr>
  </w:style>
  <w:style w:type="character" w:customStyle="1" w:styleId="ListLabel25">
    <w:name w:val="ListLabel 25"/>
    <w:qFormat/>
    <w:rPr>
      <w:rFonts w:cs="OpenSymbol"/>
      <w:u w:val="none"/>
    </w:rPr>
  </w:style>
  <w:style w:type="character" w:customStyle="1" w:styleId="ListLabel26">
    <w:name w:val="ListLabel 26"/>
    <w:qFormat/>
    <w:rPr>
      <w:rFonts w:cs="OpenSymbol"/>
      <w:u w:val="none"/>
    </w:rPr>
  </w:style>
  <w:style w:type="character" w:customStyle="1" w:styleId="ListLabel27">
    <w:name w:val="ListLabel 27"/>
    <w:qFormat/>
    <w:rPr>
      <w:rFonts w:cs="OpenSymbol"/>
      <w:u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after="0"/>
    </w:pPr>
    <w:rPr>
      <w:b/>
      <w:sz w:val="36"/>
      <w:szCs w:val="36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NoSpacing">
    <w:name w:val="No Spacing"/>
    <w:uiPriority w:val="1"/>
    <w:qFormat/>
    <w:rsid w:val="006D5C9F"/>
    <w:rPr>
      <w:rFonts w:asciiTheme="minorHAnsi" w:eastAsiaTheme="minorHAnsi" w:hAnsiTheme="minorHAnsi" w:cstheme="minorBidi"/>
      <w:color w:val="00000A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3CAC"/>
    <w:pPr>
      <w:spacing w:after="0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04C8A"/>
    <w:rPr>
      <w:b/>
      <w:bCs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6D5C9F"/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B7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B71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76B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B71"/>
    <w:rPr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3FB37-EC7E-45AB-8C82-776C50224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Martin</dc:creator>
  <dc:description/>
  <cp:lastModifiedBy>Simon Ellwood</cp:lastModifiedBy>
  <cp:revision>118</cp:revision>
  <dcterms:created xsi:type="dcterms:W3CDTF">2017-11-08T04:21:00Z</dcterms:created>
  <dcterms:modified xsi:type="dcterms:W3CDTF">2018-04-12T01:21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Curtin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